
<file path=[Content_Types].xml><?xml version="1.0" encoding="utf-8"?>
<Types xmlns="http://schemas.openxmlformats.org/package/2006/content-types">
  <Default Extension="xml" ContentType="application/xml"/>
  <Default Extension="wmf" ContentType="image/x-wmf"/>
  <Default Extension="jpeg" ContentType="image/jpeg"/>
  <Default Extension="rels" ContentType="application/vnd.openxmlformats-package.relationships+xml"/>
  <Default Extension="emf" ContentType="image/x-emf"/>
  <Default Extension="bin" ContentType="application/vnd.openxmlformats-officedocument.oleObject"/>
  <Default Extension="png" ContentType="image/pn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E57DA1" w14:textId="7C9BFC31" w:rsidR="00316EF7" w:rsidRDefault="00316EF7" w:rsidP="00316EF7">
      <w:pPr>
        <w:pStyle w:val="Heading2"/>
      </w:pPr>
      <w:r>
        <w:t>Supporting Information</w:t>
      </w:r>
      <w:r w:rsidR="00122F80">
        <w:t xml:space="preserve"> S1</w:t>
      </w:r>
    </w:p>
    <w:p w14:paraId="0E6F2FD4" w14:textId="77777777" w:rsidR="00122F80" w:rsidRPr="00623863" w:rsidRDefault="00122F80" w:rsidP="00122F80">
      <w:pPr>
        <w:rPr>
          <w:rFonts w:eastAsia="ヒラギノ角ゴ Pro W3"/>
          <w:color w:val="000000"/>
        </w:rPr>
      </w:pPr>
      <w:r w:rsidRPr="00623863">
        <w:rPr>
          <w:rFonts w:eastAsia="ヒラギノ角ゴ Pro W3"/>
          <w:color w:val="000000"/>
        </w:rPr>
        <w:t xml:space="preserve">Islands Containing Slowly </w:t>
      </w:r>
      <w:proofErr w:type="spellStart"/>
      <w:r w:rsidRPr="00623863">
        <w:rPr>
          <w:rFonts w:eastAsia="ヒラギノ角ゴ Pro W3"/>
          <w:color w:val="000000"/>
        </w:rPr>
        <w:t>Hydrolyzable</w:t>
      </w:r>
      <w:proofErr w:type="spellEnd"/>
      <w:r w:rsidRPr="00623863">
        <w:rPr>
          <w:rFonts w:eastAsia="ヒラギノ角ゴ Pro W3"/>
          <w:color w:val="000000"/>
        </w:rPr>
        <w:t xml:space="preserve"> GTP Analogs Promote Microtubule Rescues</w:t>
      </w:r>
    </w:p>
    <w:p w14:paraId="11DC5E04" w14:textId="45D68044" w:rsidR="00122F80" w:rsidRDefault="00122F80" w:rsidP="00122F80">
      <w:pPr>
        <w:rPr>
          <w:rFonts w:eastAsia="ヒラギノ角ゴ Pro W3"/>
          <w:color w:val="000000"/>
          <w:szCs w:val="20"/>
        </w:rPr>
      </w:pPr>
      <w:r w:rsidRPr="00F53742">
        <w:rPr>
          <w:rFonts w:eastAsia="ヒラギノ角ゴ Pro W3"/>
          <w:color w:val="000000"/>
          <w:szCs w:val="20"/>
        </w:rPr>
        <w:t xml:space="preserve">Carolina </w:t>
      </w:r>
      <w:proofErr w:type="spellStart"/>
      <w:r w:rsidRPr="00F53742">
        <w:rPr>
          <w:rFonts w:eastAsia="ヒラギノ角ゴ Pro W3"/>
          <w:color w:val="000000"/>
          <w:szCs w:val="20"/>
        </w:rPr>
        <w:t>Tropini</w:t>
      </w:r>
      <w:proofErr w:type="spellEnd"/>
      <w:r w:rsidRPr="00F53742">
        <w:rPr>
          <w:rFonts w:eastAsia="ヒラギノ角ゴ Pro W3"/>
          <w:color w:val="000000"/>
          <w:szCs w:val="20"/>
        </w:rPr>
        <w:t xml:space="preserve">, Elizabeth A. Roth, Marija Zanic, Melissa K. Gardner and Jonathon Howard </w:t>
      </w:r>
    </w:p>
    <w:p w14:paraId="2A115BFC" w14:textId="77777777" w:rsidR="00316EF7" w:rsidRDefault="00316EF7" w:rsidP="00316EF7">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rPr>
          <w:rFonts w:ascii="Times New Roman" w:eastAsia="Times New Roman" w:hAnsi="Times New Roman"/>
          <w:color w:val="auto"/>
        </w:rPr>
      </w:pPr>
    </w:p>
    <w:p w14:paraId="7145258F" w14:textId="77777777" w:rsidR="00316EF7" w:rsidRDefault="00316EF7" w:rsidP="00316EF7">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rPr>
          <w:rFonts w:ascii="Times New Roman" w:eastAsia="Times New Roman" w:hAnsi="Times New Roman"/>
          <w:color w:val="auto"/>
        </w:rPr>
      </w:pPr>
    </w:p>
    <w:p w14:paraId="04BED185" w14:textId="77777777" w:rsidR="00316EF7" w:rsidRPr="00BE62F5" w:rsidRDefault="00316EF7" w:rsidP="00316EF7">
      <w:pPr>
        <w:rPr>
          <w:b/>
        </w:rPr>
      </w:pPr>
      <w:r w:rsidRPr="00BE62F5">
        <w:rPr>
          <w:b/>
        </w:rPr>
        <w:t>Estimate of the Fraction of GMPCPP-tubulin in GXP Islands</w:t>
      </w:r>
    </w:p>
    <w:p w14:paraId="27788474" w14:textId="77777777" w:rsidR="00316EF7" w:rsidRPr="00623863" w:rsidRDefault="00316EF7" w:rsidP="00316EF7"/>
    <w:p w14:paraId="557E2544" w14:textId="77777777" w:rsidR="00316EF7" w:rsidRPr="00623863" w:rsidRDefault="00316EF7" w:rsidP="00316EF7">
      <w:r w:rsidRPr="00623863">
        <w:t xml:space="preserve">The fraction of GMPCPP-tubulin in the GXP islands can be estimated as follows. </w:t>
      </w:r>
    </w:p>
    <w:p w14:paraId="63687459" w14:textId="77777777" w:rsidR="00316EF7" w:rsidRPr="00623863" w:rsidRDefault="00316EF7" w:rsidP="00316EF7"/>
    <w:p w14:paraId="39446195" w14:textId="77777777" w:rsidR="00316EF7" w:rsidRPr="00623863" w:rsidRDefault="00316EF7" w:rsidP="00316EF7">
      <w:r w:rsidRPr="00623863">
        <w:t xml:space="preserve">The dissociation constants for binding of GMPCPP and GTP nucleotides to </w:t>
      </w:r>
      <w:proofErr w:type="spellStart"/>
      <w:r w:rsidRPr="00623863">
        <w:t>unpolymerized</w:t>
      </w:r>
      <w:proofErr w:type="spellEnd"/>
      <w:r w:rsidRPr="00623863">
        <w:t xml:space="preserve"> tubulin dimers in solution are given by:</w:t>
      </w:r>
    </w:p>
    <w:p w14:paraId="0F607683" w14:textId="77777777" w:rsidR="00316EF7" w:rsidRPr="00623863" w:rsidRDefault="00316EF7" w:rsidP="00316EF7"/>
    <w:p w14:paraId="02AF29DA" w14:textId="77777777" w:rsidR="00316EF7" w:rsidRPr="00623863" w:rsidRDefault="00316EF7" w:rsidP="00316EF7">
      <w:pPr>
        <w:ind w:firstLine="720"/>
      </w:pPr>
      <w:r w:rsidRPr="00623863">
        <w:rPr>
          <w:position w:val="-26"/>
        </w:rPr>
        <w:object w:dxaOrig="1340" w:dyaOrig="620" w14:anchorId="28E5389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6.9pt;height:31.15pt" o:ole="">
            <v:imagedata r:id="rId9" o:title=""/>
          </v:shape>
          <o:OLEObject Type="Embed" ProgID="Equation.3" ShapeID="_x0000_i1025" DrawAspect="Content" ObjectID="_1259502370" r:id="rId10"/>
        </w:object>
      </w:r>
      <w:r w:rsidRPr="00623863">
        <w:t xml:space="preserve">, </w:t>
      </w:r>
      <w:proofErr w:type="gramStart"/>
      <w:r w:rsidRPr="00623863">
        <w:t>and</w:t>
      </w:r>
      <w:proofErr w:type="gramEnd"/>
      <w:r w:rsidRPr="00623863">
        <w:t xml:space="preserve"> </w:t>
      </w:r>
      <w:r w:rsidRPr="00623863">
        <w:rPr>
          <w:position w:val="-26"/>
        </w:rPr>
        <w:object w:dxaOrig="1300" w:dyaOrig="620" w14:anchorId="7CB95A50">
          <v:shape id="_x0000_i1026" type="#_x0000_t75" style="width:65.35pt;height:31.15pt" o:ole="">
            <v:imagedata r:id="rId11" o:title=""/>
          </v:shape>
          <o:OLEObject Type="Embed" ProgID="Equation.3" ShapeID="_x0000_i1026" DrawAspect="Content" ObjectID="_1259502371" r:id="rId12"/>
        </w:object>
      </w:r>
      <w:r w:rsidRPr="00623863">
        <w:t>,</w:t>
      </w:r>
    </w:p>
    <w:p w14:paraId="14E554C2" w14:textId="77777777" w:rsidR="00316EF7" w:rsidRPr="00623863" w:rsidRDefault="00316EF7" w:rsidP="00316EF7"/>
    <w:p w14:paraId="3CF151AC" w14:textId="77777777" w:rsidR="00316EF7" w:rsidRPr="00623863" w:rsidRDefault="00316EF7" w:rsidP="00316EF7">
      <w:proofErr w:type="gramStart"/>
      <w:r w:rsidRPr="00623863">
        <w:t>respectively</w:t>
      </w:r>
      <w:proofErr w:type="gramEnd"/>
      <w:r w:rsidRPr="00623863">
        <w:t xml:space="preserve">. Here, </w:t>
      </w:r>
      <w:r w:rsidRPr="00623863">
        <w:rPr>
          <w:position w:val="-6"/>
        </w:rPr>
        <w:object w:dxaOrig="440" w:dyaOrig="260" w14:anchorId="6DCA9E41">
          <v:shape id="_x0000_i1027" type="#_x0000_t75" style="width:21.95pt;height:12.25pt" o:ole="">
            <v:imagedata r:id="rId13" o:title=""/>
          </v:shape>
          <o:OLEObject Type="Embed" ProgID="Equation.3" ShapeID="_x0000_i1027" DrawAspect="Content" ObjectID="_1259502372" r:id="rId14"/>
        </w:object>
      </w:r>
      <w:r w:rsidRPr="00623863">
        <w:t xml:space="preserve"> denotes the concentration of free tubulin dimers in solution; </w:t>
      </w:r>
      <w:r w:rsidRPr="00623863">
        <w:rPr>
          <w:position w:val="-6"/>
        </w:rPr>
        <w:object w:dxaOrig="360" w:dyaOrig="240" w14:anchorId="112612BC">
          <v:shape id="_x0000_i1028" type="#_x0000_t75" style="width:18.4pt;height:12.25pt" o:ole="">
            <v:imagedata r:id="rId15" o:title=""/>
          </v:shape>
          <o:OLEObject Type="Embed" ProgID="Equation.3" ShapeID="_x0000_i1028" DrawAspect="Content" ObjectID="_1259502373" r:id="rId16"/>
        </w:object>
      </w:r>
      <w:r w:rsidRPr="00623863">
        <w:t xml:space="preserve"> and </w:t>
      </w:r>
      <w:r w:rsidRPr="00623863">
        <w:rPr>
          <w:position w:val="-6"/>
        </w:rPr>
        <w:object w:dxaOrig="340" w:dyaOrig="240" w14:anchorId="7CA97828">
          <v:shape id="_x0000_i1029" type="#_x0000_t75" style="width:17.35pt;height:12.25pt" o:ole="">
            <v:imagedata r:id="rId17" o:title=""/>
          </v:shape>
          <o:OLEObject Type="Embed" ProgID="Equation.3" ShapeID="_x0000_i1029" DrawAspect="Content" ObjectID="_1259502374" r:id="rId18"/>
        </w:object>
      </w:r>
      <w:r w:rsidRPr="00623863">
        <w:t xml:space="preserve"> the concentrations of unbound GMPCPP and GTP nucleotides; and </w:t>
      </w:r>
      <w:r w:rsidRPr="00623863">
        <w:rPr>
          <w:position w:val="-6"/>
        </w:rPr>
        <w:object w:dxaOrig="740" w:dyaOrig="260" w14:anchorId="0C7389C6">
          <v:shape id="_x0000_i1030" type="#_x0000_t75" style="width:36.75pt;height:12.25pt" o:ole="">
            <v:imagedata r:id="rId19" o:title=""/>
          </v:shape>
          <o:OLEObject Type="Embed" ProgID="Equation.3" ShapeID="_x0000_i1030" DrawAspect="Content" ObjectID="_1259502375" r:id="rId20"/>
        </w:object>
      </w:r>
      <w:r w:rsidRPr="00623863">
        <w:t xml:space="preserve"> and </w:t>
      </w:r>
      <w:r w:rsidRPr="00623863">
        <w:rPr>
          <w:position w:val="-6"/>
        </w:rPr>
        <w:object w:dxaOrig="720" w:dyaOrig="260" w14:anchorId="4779327E">
          <v:shape id="_x0000_i1031" type="#_x0000_t75" style="width:36.25pt;height:12.25pt" o:ole="">
            <v:imagedata r:id="rId21" o:title=""/>
          </v:shape>
          <o:OLEObject Type="Embed" ProgID="Equation.3" ShapeID="_x0000_i1031" DrawAspect="Content" ObjectID="_1259502376" r:id="rId22"/>
        </w:object>
      </w:r>
      <w:r w:rsidRPr="00623863">
        <w:t xml:space="preserve"> the concentrations of tubulin dimers in solution which are bound to GMPCPP and GTP nucleotides, respectively.</w:t>
      </w:r>
    </w:p>
    <w:p w14:paraId="10D71100" w14:textId="77777777" w:rsidR="00316EF7" w:rsidRPr="00623863" w:rsidRDefault="00316EF7" w:rsidP="00316EF7"/>
    <w:p w14:paraId="25B3D47D" w14:textId="77777777" w:rsidR="00316EF7" w:rsidRPr="00623863" w:rsidRDefault="00316EF7" w:rsidP="00316EF7">
      <w:r w:rsidRPr="00623863">
        <w:t>The ratio of tubulin dimers in solution bound to GMPCPP vs. GTP nucleotide is given by:</w:t>
      </w:r>
    </w:p>
    <w:p w14:paraId="7EEB8EAE" w14:textId="77777777" w:rsidR="00316EF7" w:rsidRPr="00623863" w:rsidRDefault="00316EF7" w:rsidP="00316EF7"/>
    <w:p w14:paraId="2DCDB029" w14:textId="77777777" w:rsidR="00316EF7" w:rsidRPr="00623863" w:rsidRDefault="00316EF7" w:rsidP="00316EF7">
      <w:pPr>
        <w:ind w:firstLine="720"/>
      </w:pPr>
      <w:r w:rsidRPr="00623863">
        <w:rPr>
          <w:position w:val="-28"/>
        </w:rPr>
        <w:object w:dxaOrig="3180" w:dyaOrig="680" w14:anchorId="0F92E325">
          <v:shape id="_x0000_i1032" type="#_x0000_t75" style="width:159.3pt;height:33.7pt" o:ole="">
            <v:imagedata r:id="rId23" o:title=""/>
          </v:shape>
          <o:OLEObject Type="Embed" ProgID="Equation.3" ShapeID="_x0000_i1032" DrawAspect="Content" ObjectID="_1259502377" r:id="rId24"/>
        </w:object>
      </w:r>
      <w:r w:rsidRPr="00623863">
        <w:t>,</w:t>
      </w:r>
    </w:p>
    <w:p w14:paraId="46EBCD9D" w14:textId="77777777" w:rsidR="00316EF7" w:rsidRPr="00623863" w:rsidRDefault="00316EF7" w:rsidP="00316EF7"/>
    <w:p w14:paraId="5F3BED21" w14:textId="77777777" w:rsidR="00316EF7" w:rsidRPr="00623863" w:rsidRDefault="00316EF7" w:rsidP="00316EF7">
      <w:proofErr w:type="gramStart"/>
      <w:r w:rsidRPr="00623863">
        <w:t>where</w:t>
      </w:r>
      <w:proofErr w:type="gramEnd"/>
      <w:r w:rsidRPr="00623863">
        <w:t xml:space="preserve"> we assumed that the concentration of bound nucleotides is well below the total concentration of nucleotides in solution, which is valid in our experimental conditions. (Note: </w:t>
      </w:r>
      <w:r>
        <w:t>t</w:t>
      </w:r>
      <w:r w:rsidRPr="00623863">
        <w:t>he concentration of tubulin used was 7 µM, whereas the nucleotide concentrations were in the 100 – 300 µM range.)</w:t>
      </w:r>
    </w:p>
    <w:p w14:paraId="1904F6D0" w14:textId="77777777" w:rsidR="00316EF7" w:rsidRPr="00623863" w:rsidRDefault="00316EF7" w:rsidP="00316EF7"/>
    <w:p w14:paraId="6E7D4BA6" w14:textId="77777777" w:rsidR="00316EF7" w:rsidRPr="00623863" w:rsidRDefault="00316EF7" w:rsidP="00316EF7">
      <w:r w:rsidRPr="00623863">
        <w:t>Similarly, the ratio of GMPCPP-bound tubulin dimers incorporating into the microtubule lattice to that of GTP-bound tubulin dimers is given by:</w:t>
      </w:r>
    </w:p>
    <w:p w14:paraId="57CC0116" w14:textId="77777777" w:rsidR="00316EF7" w:rsidRPr="00623863" w:rsidRDefault="00316EF7" w:rsidP="00316EF7"/>
    <w:p w14:paraId="4852847B" w14:textId="77777777" w:rsidR="00316EF7" w:rsidRPr="00623863" w:rsidRDefault="003A7F11" w:rsidP="00316EF7">
      <w:pPr>
        <w:ind w:firstLine="720"/>
      </w:pPr>
      <w:r w:rsidRPr="003A7F11">
        <w:rPr>
          <w:position w:val="-30"/>
        </w:rPr>
        <w:object w:dxaOrig="2540" w:dyaOrig="700" w14:anchorId="1120ADFA">
          <v:shape id="_x0000_i1044" type="#_x0000_t75" style="width:126.65pt;height:34.7pt" o:ole="">
            <v:imagedata r:id="rId25" o:title=""/>
          </v:shape>
          <o:OLEObject Type="Embed" ProgID="Equation.3" ShapeID="_x0000_i1044" DrawAspect="Content" ObjectID="_1259502378" r:id="rId26"/>
        </w:object>
      </w:r>
      <w:r w:rsidR="00316EF7" w:rsidRPr="00623863">
        <w:t>,</w:t>
      </w:r>
    </w:p>
    <w:p w14:paraId="20B13435" w14:textId="77777777" w:rsidR="00316EF7" w:rsidRPr="00623863" w:rsidRDefault="00316EF7" w:rsidP="00316EF7"/>
    <w:p w14:paraId="492CA0B5" w14:textId="5168AFDC" w:rsidR="00316EF7" w:rsidRPr="00623863" w:rsidRDefault="00316EF7" w:rsidP="00316EF7">
      <w:proofErr w:type="gramStart"/>
      <w:r w:rsidRPr="00623863">
        <w:t>where</w:t>
      </w:r>
      <w:proofErr w:type="gramEnd"/>
      <w:r w:rsidRPr="00623863">
        <w:t xml:space="preserve"> * denotes polymerized tubulin; </w:t>
      </w:r>
      <w:r w:rsidRPr="00623863">
        <w:rPr>
          <w:position w:val="-8"/>
        </w:rPr>
        <w:object w:dxaOrig="260" w:dyaOrig="280" w14:anchorId="2DBF17C1">
          <v:shape id="_x0000_i1034" type="#_x0000_t75" style="width:12.25pt;height:14.3pt" o:ole="">
            <v:imagedata r:id="rId27" o:title=""/>
          </v:shape>
          <o:OLEObject Type="Embed" ProgID="Equation.3" ShapeID="_x0000_i1034" DrawAspect="Content" ObjectID="_1259502379" r:id="rId28"/>
        </w:object>
      </w:r>
      <w:r w:rsidRPr="00623863">
        <w:t xml:space="preserve"> and </w:t>
      </w:r>
      <w:r w:rsidRPr="00623863">
        <w:rPr>
          <w:position w:val="-8"/>
        </w:rPr>
        <w:object w:dxaOrig="280" w:dyaOrig="280" w14:anchorId="16FF08FA">
          <v:shape id="_x0000_i1035" type="#_x0000_t75" style="width:14.3pt;height:14.3pt" o:ole="">
            <v:imagedata r:id="rId29" o:title=""/>
          </v:shape>
          <o:OLEObject Type="Embed" ProgID="Equation.3" ShapeID="_x0000_i1035" DrawAspect="Content" ObjectID="_1259502380" r:id="rId30"/>
        </w:object>
      </w:r>
      <w:r w:rsidRPr="00623863">
        <w:t xml:space="preserve">are </w:t>
      </w:r>
      <w:r w:rsidR="00122F80">
        <w:t>association rate</w:t>
      </w:r>
      <w:r w:rsidRPr="00623863">
        <w:t xml:space="preserve"> constants for incorporation of GTP-bound and GMPCPP-bound tubulin dimers into the microtubule lattice; and we make use of the fact that only a very small fraction of nucleotide-bound tubulin is in the polymer form. (Note: </w:t>
      </w:r>
      <w:r>
        <w:t>the t</w:t>
      </w:r>
      <w:r w:rsidRPr="00623863">
        <w:t xml:space="preserve">ypical amount of polymerized tubulin in our experimental conditions is in the </w:t>
      </w:r>
      <w:proofErr w:type="spellStart"/>
      <w:r w:rsidRPr="00623863">
        <w:t>nanomolar</w:t>
      </w:r>
      <w:proofErr w:type="spellEnd"/>
      <w:r w:rsidRPr="00623863">
        <w:t xml:space="preserve"> range.)</w:t>
      </w:r>
    </w:p>
    <w:p w14:paraId="501E1638" w14:textId="77777777" w:rsidR="00316EF7" w:rsidRDefault="00316EF7" w:rsidP="00316EF7"/>
    <w:p w14:paraId="2D4753B6" w14:textId="77777777" w:rsidR="00316EF7" w:rsidRPr="00623863" w:rsidRDefault="00316EF7" w:rsidP="00316EF7">
      <w:r w:rsidRPr="00623863">
        <w:t xml:space="preserve">Therefore, </w:t>
      </w:r>
    </w:p>
    <w:p w14:paraId="24634024" w14:textId="77777777" w:rsidR="00316EF7" w:rsidRPr="00623863" w:rsidRDefault="00316EF7" w:rsidP="00316EF7"/>
    <w:p w14:paraId="0EA06273" w14:textId="77777777" w:rsidR="00316EF7" w:rsidRPr="00623863" w:rsidRDefault="003A7F11" w:rsidP="00316EF7">
      <w:pPr>
        <w:ind w:firstLine="720"/>
      </w:pPr>
      <w:r w:rsidRPr="003A7F11">
        <w:rPr>
          <w:position w:val="-30"/>
        </w:rPr>
        <w:object w:dxaOrig="3380" w:dyaOrig="700" w14:anchorId="51082BB2">
          <v:shape id="_x0000_i1047" type="#_x0000_t75" style="width:169.55pt;height:34.7pt" o:ole="">
            <v:imagedata r:id="rId31" o:title=""/>
          </v:shape>
          <o:OLEObject Type="Embed" ProgID="Equation.3" ShapeID="_x0000_i1047" DrawAspect="Content" ObjectID="_1259502381" r:id="rId32"/>
        </w:object>
      </w:r>
      <w:r w:rsidR="00316EF7" w:rsidRPr="00623863">
        <w:t>,</w:t>
      </w:r>
      <w:bookmarkStart w:id="0" w:name="_GoBack"/>
      <w:bookmarkEnd w:id="0"/>
    </w:p>
    <w:p w14:paraId="39ED8030" w14:textId="77777777" w:rsidR="00316EF7" w:rsidRPr="00623863" w:rsidRDefault="00316EF7" w:rsidP="00316EF7"/>
    <w:p w14:paraId="675B83EE" w14:textId="77777777" w:rsidR="00316EF7" w:rsidRPr="00623863" w:rsidRDefault="00316EF7" w:rsidP="00316EF7">
      <w:proofErr w:type="gramStart"/>
      <w:r w:rsidRPr="00623863">
        <w:t>where</w:t>
      </w:r>
      <w:proofErr w:type="gramEnd"/>
      <w:r w:rsidRPr="00623863">
        <w:t xml:space="preserve"> </w:t>
      </w:r>
      <w:r w:rsidRPr="00623863">
        <w:rPr>
          <w:position w:val="-28"/>
        </w:rPr>
        <w:object w:dxaOrig="380" w:dyaOrig="680" w14:anchorId="41813371">
          <v:shape id="_x0000_i1037" type="#_x0000_t75" style="width:19.4pt;height:33.7pt" o:ole="">
            <v:imagedata r:id="rId33" o:title=""/>
          </v:shape>
          <o:OLEObject Type="Embed" ProgID="Equation.3" ShapeID="_x0000_i1037" DrawAspect="Content" ObjectID="_1259502382" r:id="rId34"/>
        </w:object>
      </w:r>
      <w:r w:rsidRPr="00623863">
        <w:t>is the effective ratio of affinities of GMPCPP and GTP for the microtubule lattice.</w:t>
      </w:r>
    </w:p>
    <w:p w14:paraId="3CE14124" w14:textId="77777777" w:rsidR="00316EF7" w:rsidRPr="00623863" w:rsidRDefault="00316EF7" w:rsidP="00316EF7"/>
    <w:p w14:paraId="288CC956" w14:textId="77777777" w:rsidR="00316EF7" w:rsidRPr="00623863" w:rsidRDefault="00316EF7" w:rsidP="00316EF7">
      <w:r w:rsidRPr="00623863">
        <w:lastRenderedPageBreak/>
        <w:t>The fraction of GMPCPP-tubulin in the GXP island lattice is now given by:</w:t>
      </w:r>
    </w:p>
    <w:p w14:paraId="3C14B81E" w14:textId="77777777" w:rsidR="00316EF7" w:rsidRPr="00623863" w:rsidRDefault="00316EF7" w:rsidP="00316EF7">
      <w:pPr>
        <w:ind w:firstLine="720"/>
      </w:pPr>
      <w:r w:rsidRPr="009A22DD">
        <w:rPr>
          <w:position w:val="-64"/>
        </w:rPr>
        <w:object w:dxaOrig="6080" w:dyaOrig="1400" w14:anchorId="149F3F7C">
          <v:shape id="_x0000_i1038" type="#_x0000_t75" style="width:303.85pt;height:70.45pt" o:ole="">
            <v:imagedata r:id="rId35" o:title=""/>
          </v:shape>
          <o:OLEObject Type="Embed" ProgID="Equation.3" ShapeID="_x0000_i1038" DrawAspect="Content" ObjectID="_1259502383" r:id="rId36"/>
        </w:object>
      </w:r>
    </w:p>
    <w:p w14:paraId="01E82281" w14:textId="77777777" w:rsidR="00316EF7" w:rsidRPr="00623863" w:rsidRDefault="00316EF7" w:rsidP="00316EF7"/>
    <w:p w14:paraId="41806CE7" w14:textId="50A02D79" w:rsidR="00316EF7" w:rsidRPr="00623863" w:rsidRDefault="00122F80" w:rsidP="00316EF7">
      <w:r>
        <w:t>Fitting</w:t>
      </w:r>
      <w:r w:rsidR="00316EF7" w:rsidRPr="00623863">
        <w:t xml:space="preserve"> the above relation </w:t>
      </w:r>
      <w:r>
        <w:t>to</w:t>
      </w:r>
      <w:r w:rsidR="00316EF7" w:rsidRPr="00623863">
        <w:t xml:space="preserve"> the experimental data from</w:t>
      </w:r>
      <w:r w:rsidR="00316EF7">
        <w:t xml:space="preserve"> </w:t>
      </w:r>
      <w:r w:rsidR="008249AD">
        <w:fldChar w:fldCharType="begin"/>
      </w:r>
      <w:r w:rsidR="00875912">
        <w:instrText xml:space="preserve"> ADDIN ZOTERO_ITEM {"citationID":"28sdql9okh","citationItems":[{"uri":["http://zotero.org/users/160014/items/HIKUVE7U"]}]} </w:instrText>
      </w:r>
      <w:r w:rsidR="008249AD">
        <w:fldChar w:fldCharType="separate"/>
      </w:r>
      <w:r w:rsidR="00316EF7" w:rsidRPr="000A4513">
        <w:t>[10]</w:t>
      </w:r>
      <w:r w:rsidR="008249AD">
        <w:fldChar w:fldCharType="end"/>
      </w:r>
      <w:r w:rsidR="00316EF7">
        <w:t xml:space="preserve"> (Fig. S1)</w:t>
      </w:r>
      <w:r w:rsidR="00316EF7" w:rsidRPr="00623863">
        <w:t>, we obtain the effective ratio of affinities:</w:t>
      </w:r>
    </w:p>
    <w:p w14:paraId="76DEC30B" w14:textId="77777777" w:rsidR="00316EF7" w:rsidRDefault="00316EF7" w:rsidP="00316EF7">
      <w:pPr>
        <w:ind w:firstLine="720"/>
        <w:rPr>
          <w:position w:val="-28"/>
        </w:rPr>
      </w:pPr>
      <w:r w:rsidRPr="009A22DD">
        <w:rPr>
          <w:position w:val="-30"/>
        </w:rPr>
        <w:object w:dxaOrig="1740" w:dyaOrig="720" w14:anchorId="3C532BD3">
          <v:shape id="_x0000_i1039" type="#_x0000_t75" style="width:87.3pt;height:36.75pt" o:ole="">
            <v:imagedata r:id="rId37" o:title=""/>
          </v:shape>
          <o:OLEObject Type="Embed" ProgID="Equation.3" ShapeID="_x0000_i1039" DrawAspect="Content" ObjectID="_1259502384" r:id="rId38"/>
        </w:object>
      </w:r>
    </w:p>
    <w:p w14:paraId="5AED67C5" w14:textId="77777777" w:rsidR="00316EF7" w:rsidRDefault="00316EF7" w:rsidP="00316EF7">
      <w:pPr>
        <w:jc w:val="center"/>
        <w:rPr>
          <w:position w:val="-28"/>
        </w:rPr>
      </w:pPr>
      <w:r>
        <w:rPr>
          <w:noProof/>
          <w:position w:val="-28"/>
        </w:rPr>
        <w:drawing>
          <wp:inline distT="0" distB="0" distL="0" distR="0" wp14:anchorId="5DC504D5" wp14:editId="6A574EA5">
            <wp:extent cx="3044825" cy="2908300"/>
            <wp:effectExtent l="0" t="0" r="0" b="0"/>
            <wp:docPr id="8" name="Picture 8" descr="FigureS1_FI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FigureS1_FINAL"/>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3044825" cy="2908300"/>
                    </a:xfrm>
                    <a:prstGeom prst="rect">
                      <a:avLst/>
                    </a:prstGeom>
                    <a:noFill/>
                    <a:ln>
                      <a:noFill/>
                    </a:ln>
                  </pic:spPr>
                </pic:pic>
              </a:graphicData>
            </a:graphic>
          </wp:inline>
        </w:drawing>
      </w:r>
    </w:p>
    <w:p w14:paraId="60B2C442" w14:textId="77777777" w:rsidR="00503366" w:rsidRPr="00316EF7" w:rsidRDefault="00316EF7" w:rsidP="00316EF7">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rPr>
          <w:rFonts w:ascii="Times New Roman" w:hAnsi="Times New Roman"/>
          <w:color w:val="auto"/>
        </w:rPr>
      </w:pPr>
      <w:r w:rsidRPr="00BF0844">
        <w:rPr>
          <w:rFonts w:ascii="Times New Roman" w:hAnsi="Times New Roman"/>
          <w:b/>
          <w:color w:val="auto"/>
        </w:rPr>
        <w:t xml:space="preserve">Figure S1. </w:t>
      </w:r>
      <w:r>
        <w:rPr>
          <w:rFonts w:ascii="Times New Roman" w:hAnsi="Times New Roman"/>
          <w:b/>
          <w:color w:val="auto"/>
        </w:rPr>
        <w:t>Relative incorporation of GMPCPP-tubulin and GTP-tubulin into GXP islands</w:t>
      </w:r>
      <w:r>
        <w:rPr>
          <w:rFonts w:ascii="Times New Roman" w:hAnsi="Times New Roman"/>
          <w:color w:val="auto"/>
        </w:rPr>
        <w:t xml:space="preserve"> Experimental data from </w:t>
      </w:r>
      <w:proofErr w:type="spellStart"/>
      <w:r>
        <w:rPr>
          <w:rFonts w:ascii="Times New Roman" w:hAnsi="Times New Roman"/>
          <w:color w:val="auto"/>
        </w:rPr>
        <w:t>Caplow</w:t>
      </w:r>
      <w:proofErr w:type="spellEnd"/>
      <w:r>
        <w:rPr>
          <w:rFonts w:ascii="Times New Roman" w:hAnsi="Times New Roman"/>
          <w:color w:val="auto"/>
        </w:rPr>
        <w:t xml:space="preserve"> and Shanks, 1996, Figure 1 </w:t>
      </w:r>
      <w:r w:rsidR="008249AD">
        <w:rPr>
          <w:rFonts w:ascii="Times New Roman" w:hAnsi="Times New Roman"/>
          <w:color w:val="auto"/>
        </w:rPr>
        <w:fldChar w:fldCharType="begin"/>
      </w:r>
      <w:r>
        <w:rPr>
          <w:rFonts w:ascii="Times New Roman" w:hAnsi="Times New Roman"/>
          <w:color w:val="auto"/>
        </w:rPr>
        <w:instrText xml:space="preserve"> ADDIN ZOTERO_ITEM {"citationID":"26moomfh1v","citationItems":[{"uri":["http://zotero.org/users/160014/items/HIKUVE7U"]}]} </w:instrText>
      </w:r>
      <w:r w:rsidR="008249AD">
        <w:rPr>
          <w:rFonts w:ascii="Times New Roman" w:hAnsi="Times New Roman"/>
          <w:color w:val="auto"/>
        </w:rPr>
        <w:fldChar w:fldCharType="separate"/>
      </w:r>
      <w:r w:rsidRPr="00D6284F">
        <w:rPr>
          <w:rFonts w:ascii="Times New Roman" w:hAnsi="Times New Roman"/>
        </w:rPr>
        <w:t>[10]</w:t>
      </w:r>
      <w:r w:rsidR="008249AD">
        <w:rPr>
          <w:rFonts w:ascii="Times New Roman" w:hAnsi="Times New Roman"/>
          <w:color w:val="auto"/>
        </w:rPr>
        <w:fldChar w:fldCharType="end"/>
      </w:r>
      <w:r>
        <w:rPr>
          <w:rFonts w:ascii="Times New Roman" w:hAnsi="Times New Roman"/>
          <w:color w:val="auto"/>
        </w:rPr>
        <w:t xml:space="preserve"> was used to estimate the relative incorporation of GMPCPP- and GTP-tubulin into the lattices of growing microtubules </w:t>
      </w:r>
      <w:r w:rsidRPr="004A0DF5">
        <w:rPr>
          <w:rFonts w:ascii="Times New Roman" w:hAnsi="Times New Roman"/>
          <w:color w:val="auto"/>
        </w:rPr>
        <w:t xml:space="preserve">as a function of the ratio of [GMPCPP] to [GTP] in solution. [GTP] = 100 </w:t>
      </w:r>
      <w:r w:rsidRPr="004A0DF5">
        <w:rPr>
          <w:rFonts w:ascii="Times New Roman" w:hAnsi="Times New Roman"/>
          <w:color w:val="auto"/>
        </w:rPr>
        <w:sym w:font="Symbol" w:char="F06D"/>
      </w:r>
      <w:r>
        <w:rPr>
          <w:rFonts w:ascii="Times New Roman" w:hAnsi="Times New Roman"/>
          <w:color w:val="auto"/>
        </w:rPr>
        <w:t xml:space="preserve">M. The data was fit to a </w:t>
      </w:r>
      <w:proofErr w:type="spellStart"/>
      <w:r>
        <w:rPr>
          <w:rFonts w:ascii="Times New Roman" w:hAnsi="Times New Roman"/>
          <w:color w:val="auto"/>
        </w:rPr>
        <w:t>Michaelis-Menten</w:t>
      </w:r>
      <w:proofErr w:type="spellEnd"/>
      <w:r>
        <w:rPr>
          <w:rFonts w:ascii="Times New Roman" w:hAnsi="Times New Roman"/>
          <w:color w:val="auto"/>
        </w:rPr>
        <w:t xml:space="preserve"> curve using the </w:t>
      </w:r>
      <w:proofErr w:type="spellStart"/>
      <w:r>
        <w:rPr>
          <w:rFonts w:ascii="Times New Roman" w:hAnsi="Times New Roman"/>
          <w:color w:val="auto"/>
        </w:rPr>
        <w:t>Levenberg</w:t>
      </w:r>
      <w:proofErr w:type="spellEnd"/>
      <w:r>
        <w:rPr>
          <w:rFonts w:ascii="Times New Roman" w:hAnsi="Times New Roman"/>
          <w:color w:val="auto"/>
        </w:rPr>
        <w:t xml:space="preserve">-Marquardt algorithm in </w:t>
      </w:r>
      <w:proofErr w:type="spellStart"/>
      <w:r>
        <w:rPr>
          <w:rFonts w:ascii="Times New Roman" w:hAnsi="Times New Roman"/>
          <w:color w:val="auto"/>
        </w:rPr>
        <w:t>KaleidaGraph</w:t>
      </w:r>
      <w:proofErr w:type="spellEnd"/>
      <w:r>
        <w:rPr>
          <w:rFonts w:ascii="Times New Roman" w:hAnsi="Times New Roman"/>
          <w:color w:val="auto"/>
        </w:rPr>
        <w:t>.</w:t>
      </w:r>
      <w:r w:rsidR="00503366">
        <w:rPr>
          <w:rFonts w:ascii="Times New Roman" w:hAnsi="Times New Roman"/>
          <w:b/>
          <w:color w:val="auto"/>
        </w:rPr>
        <w:br w:type="page"/>
      </w:r>
    </w:p>
    <w:p w14:paraId="4520140F" w14:textId="77777777" w:rsidR="00503366" w:rsidRDefault="00503366">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rPr>
          <w:rFonts w:ascii="Times New Roman" w:hAnsi="Times New Roman"/>
          <w:b/>
          <w:color w:val="auto"/>
        </w:rPr>
      </w:pPr>
    </w:p>
    <w:p w14:paraId="7AAE557E" w14:textId="77777777" w:rsidR="00503366" w:rsidRDefault="00503366">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rPr>
          <w:rFonts w:ascii="Times New Roman" w:hAnsi="Times New Roman"/>
          <w:b/>
          <w:color w:val="auto"/>
        </w:rPr>
      </w:pPr>
      <w:r>
        <w:rPr>
          <w:rFonts w:ascii="Times New Roman" w:hAnsi="Times New Roman"/>
          <w:b/>
          <w:noProof/>
          <w:color w:val="auto"/>
        </w:rPr>
        <w:drawing>
          <wp:inline distT="0" distB="0" distL="0" distR="0" wp14:anchorId="32710608" wp14:editId="35011E93">
            <wp:extent cx="3014817" cy="218872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 shot 2011-10-21 at 18.38.17.png"/>
                    <pic:cNvPicPr/>
                  </pic:nvPicPr>
                  <pic:blipFill>
                    <a:blip r:embed="rId40">
                      <a:extLst>
                        <a:ext uri="{28A0092B-C50C-407E-A947-70E740481C1C}">
                          <a14:useLocalDpi xmlns:a14="http://schemas.microsoft.com/office/drawing/2010/main" val="0"/>
                        </a:ext>
                      </a:extLst>
                    </a:blip>
                    <a:stretch>
                      <a:fillRect/>
                    </a:stretch>
                  </pic:blipFill>
                  <pic:spPr>
                    <a:xfrm>
                      <a:off x="0" y="0"/>
                      <a:ext cx="3015446" cy="2189179"/>
                    </a:xfrm>
                    <a:prstGeom prst="rect">
                      <a:avLst/>
                    </a:prstGeom>
                  </pic:spPr>
                </pic:pic>
              </a:graphicData>
            </a:graphic>
          </wp:inline>
        </w:drawing>
      </w:r>
    </w:p>
    <w:p w14:paraId="0D12BF02" w14:textId="77777777" w:rsidR="00503366" w:rsidRDefault="00503366">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rPr>
          <w:rFonts w:ascii="Times New Roman" w:hAnsi="Times New Roman"/>
          <w:b/>
          <w:color w:val="auto"/>
        </w:rPr>
      </w:pPr>
    </w:p>
    <w:p w14:paraId="23366980" w14:textId="77777777" w:rsidR="004E3EA1" w:rsidRDefault="004E3EA1">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rPr>
          <w:rFonts w:ascii="Times New Roman" w:hAnsi="Times New Roman"/>
          <w:color w:val="auto"/>
        </w:rPr>
      </w:pPr>
      <w:r w:rsidRPr="00F53742">
        <w:rPr>
          <w:rFonts w:ascii="Times New Roman" w:hAnsi="Times New Roman"/>
          <w:b/>
          <w:color w:val="auto"/>
        </w:rPr>
        <w:t xml:space="preserve">Movie </w:t>
      </w:r>
      <w:r w:rsidR="001F1A05">
        <w:rPr>
          <w:rFonts w:ascii="Times New Roman" w:hAnsi="Times New Roman"/>
          <w:b/>
          <w:color w:val="auto"/>
        </w:rPr>
        <w:t>S</w:t>
      </w:r>
      <w:r w:rsidRPr="00F53742">
        <w:rPr>
          <w:rFonts w:ascii="Times New Roman" w:hAnsi="Times New Roman"/>
          <w:b/>
          <w:color w:val="auto"/>
        </w:rPr>
        <w:t xml:space="preserve">1. </w:t>
      </w:r>
      <w:proofErr w:type="gramStart"/>
      <w:r w:rsidRPr="00F53742">
        <w:rPr>
          <w:rFonts w:ascii="Times New Roman" w:hAnsi="Times New Roman"/>
          <w:color w:val="auto"/>
        </w:rPr>
        <w:t>Movie of microtubule growth and depolymerization (kymograph shown in Fig. 1B) showing rescue at the end of an island, rescue in the middle of the island, and depolymerization through the island (no rescue).</w:t>
      </w:r>
      <w:proofErr w:type="gramEnd"/>
      <w:r w:rsidRPr="00F53742">
        <w:rPr>
          <w:rFonts w:ascii="Times New Roman" w:hAnsi="Times New Roman"/>
          <w:color w:val="auto"/>
        </w:rPr>
        <w:t xml:space="preserve"> The seed length is 3 µm and the total movie time is 36 minutes.</w:t>
      </w:r>
    </w:p>
    <w:p w14:paraId="797A08B2" w14:textId="77777777" w:rsidR="004E2C62" w:rsidRDefault="004E2C62">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rPr>
          <w:rFonts w:ascii="Times New Roman" w:hAnsi="Times New Roman"/>
          <w:color w:val="auto"/>
        </w:rPr>
      </w:pPr>
    </w:p>
    <w:p w14:paraId="59AC9384" w14:textId="77777777" w:rsidR="00316EF7" w:rsidRDefault="00316EF7">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rPr>
          <w:rFonts w:ascii="Times New Roman" w:hAnsi="Times New Roman"/>
          <w:color w:val="auto"/>
        </w:rPr>
      </w:pPr>
    </w:p>
    <w:p w14:paraId="4CA41CB9" w14:textId="77777777" w:rsidR="00316EF7" w:rsidRPr="004E2C62" w:rsidRDefault="00316EF7">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rPr>
          <w:rFonts w:ascii="Times New Roman" w:hAnsi="Times New Roman"/>
          <w:color w:val="auto"/>
        </w:rPr>
      </w:pPr>
    </w:p>
    <w:sectPr w:rsidR="00316EF7" w:rsidRPr="004E2C62" w:rsidSect="00CE25E6">
      <w:headerReference w:type="default" r:id="rId41"/>
      <w:pgSz w:w="11900" w:h="16840"/>
      <w:pgMar w:top="1134" w:right="1134" w:bottom="1134" w:left="1134" w:header="709" w:footer="850" w:gutter="0"/>
      <w:cols w:space="720"/>
      <w:titlePg/>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435701" w14:textId="77777777" w:rsidR="007D3A9D" w:rsidRDefault="007D3A9D">
      <w:r>
        <w:separator/>
      </w:r>
    </w:p>
  </w:endnote>
  <w:endnote w:type="continuationSeparator" w:id="0">
    <w:p w14:paraId="4BA4F510" w14:textId="77777777" w:rsidR="007D3A9D" w:rsidRDefault="007D3A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Helvetica">
    <w:panose1 w:val="00000000000000000000"/>
    <w:charset w:val="4D"/>
    <w:family w:val="swiss"/>
    <w:notTrueType/>
    <w:pitch w:val="variable"/>
    <w:sig w:usb0="00000003" w:usb1="00000000" w:usb2="00000000" w:usb3="00000000" w:csb0="00000001" w:csb1="00000000"/>
  </w:font>
  <w:font w:name="ヒラギノ角ゴ Pro W3">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FEB3B0" w14:textId="77777777" w:rsidR="007D3A9D" w:rsidRDefault="007D3A9D">
      <w:r>
        <w:separator/>
      </w:r>
    </w:p>
  </w:footnote>
  <w:footnote w:type="continuationSeparator" w:id="0">
    <w:p w14:paraId="5C6FCD17" w14:textId="77777777" w:rsidR="007D3A9D" w:rsidRDefault="007D3A9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808313" w14:textId="77777777" w:rsidR="00316EF7" w:rsidRPr="00BE62F5" w:rsidRDefault="008249AD" w:rsidP="00BE62F5">
    <w:pPr>
      <w:pStyle w:val="Header"/>
      <w:pBdr>
        <w:bottom w:val="single" w:sz="4" w:space="1" w:color="D9D9D9"/>
      </w:pBdr>
      <w:rPr>
        <w:b/>
        <w:bCs/>
      </w:rPr>
    </w:pPr>
    <w:r>
      <w:fldChar w:fldCharType="begin"/>
    </w:r>
    <w:r w:rsidR="00316EF7">
      <w:instrText xml:space="preserve"> PAGE   \* MERGEFORMAT </w:instrText>
    </w:r>
    <w:r>
      <w:fldChar w:fldCharType="separate"/>
    </w:r>
    <w:r w:rsidR="003A7F11" w:rsidRPr="003A7F11">
      <w:rPr>
        <w:b/>
        <w:bCs/>
        <w:noProof/>
      </w:rPr>
      <w:t>2</w:t>
    </w:r>
    <w:r>
      <w:rPr>
        <w:b/>
        <w:bCs/>
        <w:noProof/>
      </w:rPr>
      <w:fldChar w:fldCharType="end"/>
    </w:r>
    <w:r w:rsidR="00316EF7">
      <w:rPr>
        <w:b/>
        <w:bCs/>
      </w:rPr>
      <w:t xml:space="preserve"> | </w:t>
    </w:r>
    <w:r w:rsidR="00316EF7" w:rsidRPr="0090150D">
      <w:rPr>
        <w:color w:val="808080"/>
        <w:spacing w:val="60"/>
      </w:rPr>
      <w:t>Page</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221C50EE"/>
    <w:multiLevelType w:val="hybridMultilevel"/>
    <w:tmpl w:val="02BADE16"/>
    <w:lvl w:ilvl="0" w:tplc="9C18ACA6">
      <w:start w:val="1"/>
      <w:numFmt w:val="upperLetter"/>
      <w:lvlText w:val="(%1)"/>
      <w:lvlJc w:val="left"/>
      <w:pPr>
        <w:ind w:left="740" w:hanging="3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04F4674"/>
    <w:multiLevelType w:val="hybridMultilevel"/>
    <w:tmpl w:val="6DE43A7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6"/>
  <w:embedSystemFonts/>
  <w:bordersDoNotSurroundHeader/>
  <w:bordersDoNotSurroundFooter/>
  <w:proofState w:spelling="clean" w:grammar="clean"/>
  <w:stylePaneFormatFilter w:val="2001" w:allStyles="1" w:customStyles="0" w:latentStyles="0" w:stylesInUse="0" w:headingStyles="0" w:numberingStyles="0" w:tableStyles="0" w:directFormattingOnRuns="0" w:directFormattingOnParagraphs="0" w:directFormattingOnNumbering="0" w:directFormattingOnTables="0" w:clearFormatting="0" w:top3HeadingStyles="1" w:visibleStyles="0" w:alternateStyleNames="0"/>
  <w:doNotTrackMoves/>
  <w:defaultTabStop w:val="720"/>
  <w:defaultTableStyle w:val="Normal"/>
  <w:drawingGridHorizontalSpacing w:val="120"/>
  <w:drawingGridVerticalSpacing w:val="0"/>
  <w:displayHorizontalDrawingGridEvery w:val="0"/>
  <w:displayVerticalDrawingGridEvery w:val="0"/>
  <w:doNotShadeFormData/>
  <w:noPunctuationKerning/>
  <w:characterSpacingControl w:val="doNotCompress"/>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2"/>
  </w:compat>
  <w:rsids>
    <w:rsidRoot w:val="00EF340F"/>
    <w:rsid w:val="0000455E"/>
    <w:rsid w:val="00005FF4"/>
    <w:rsid w:val="00007EDC"/>
    <w:rsid w:val="00013FBE"/>
    <w:rsid w:val="000200A6"/>
    <w:rsid w:val="00023B67"/>
    <w:rsid w:val="000245C4"/>
    <w:rsid w:val="00031808"/>
    <w:rsid w:val="0003448A"/>
    <w:rsid w:val="000371BE"/>
    <w:rsid w:val="00061E51"/>
    <w:rsid w:val="00064901"/>
    <w:rsid w:val="00067AB5"/>
    <w:rsid w:val="00076471"/>
    <w:rsid w:val="00082A3B"/>
    <w:rsid w:val="000846D4"/>
    <w:rsid w:val="000A4513"/>
    <w:rsid w:val="000A59BB"/>
    <w:rsid w:val="000B6DA2"/>
    <w:rsid w:val="000C0D51"/>
    <w:rsid w:val="000C724A"/>
    <w:rsid w:val="000C7896"/>
    <w:rsid w:val="000D3387"/>
    <w:rsid w:val="000E38E3"/>
    <w:rsid w:val="000F68B5"/>
    <w:rsid w:val="00116807"/>
    <w:rsid w:val="00122F80"/>
    <w:rsid w:val="001414F3"/>
    <w:rsid w:val="00145F93"/>
    <w:rsid w:val="001652BA"/>
    <w:rsid w:val="001671C9"/>
    <w:rsid w:val="00170D56"/>
    <w:rsid w:val="00184087"/>
    <w:rsid w:val="00191682"/>
    <w:rsid w:val="0019329D"/>
    <w:rsid w:val="001A076D"/>
    <w:rsid w:val="001A32DD"/>
    <w:rsid w:val="001A542A"/>
    <w:rsid w:val="001A559A"/>
    <w:rsid w:val="001A6335"/>
    <w:rsid w:val="001B3FB0"/>
    <w:rsid w:val="001C31B8"/>
    <w:rsid w:val="001C52A4"/>
    <w:rsid w:val="001C63E8"/>
    <w:rsid w:val="001D708C"/>
    <w:rsid w:val="001F1A05"/>
    <w:rsid w:val="00210494"/>
    <w:rsid w:val="002104F5"/>
    <w:rsid w:val="00211585"/>
    <w:rsid w:val="00216406"/>
    <w:rsid w:val="002225BD"/>
    <w:rsid w:val="002243A6"/>
    <w:rsid w:val="0023206C"/>
    <w:rsid w:val="002503CF"/>
    <w:rsid w:val="0025562F"/>
    <w:rsid w:val="00257386"/>
    <w:rsid w:val="002871E6"/>
    <w:rsid w:val="002A1FB4"/>
    <w:rsid w:val="002A2388"/>
    <w:rsid w:val="002A3636"/>
    <w:rsid w:val="002E1650"/>
    <w:rsid w:val="002E6664"/>
    <w:rsid w:val="0030176E"/>
    <w:rsid w:val="00307DEC"/>
    <w:rsid w:val="00316EF7"/>
    <w:rsid w:val="0032571B"/>
    <w:rsid w:val="003266AD"/>
    <w:rsid w:val="00340816"/>
    <w:rsid w:val="00342E08"/>
    <w:rsid w:val="00346135"/>
    <w:rsid w:val="003535C2"/>
    <w:rsid w:val="00354B2E"/>
    <w:rsid w:val="00360482"/>
    <w:rsid w:val="00364129"/>
    <w:rsid w:val="00365DA3"/>
    <w:rsid w:val="00385231"/>
    <w:rsid w:val="003A68B6"/>
    <w:rsid w:val="003A77FE"/>
    <w:rsid w:val="003A7F11"/>
    <w:rsid w:val="003B4529"/>
    <w:rsid w:val="003C76B4"/>
    <w:rsid w:val="003D269A"/>
    <w:rsid w:val="003D7598"/>
    <w:rsid w:val="004030F8"/>
    <w:rsid w:val="00416C23"/>
    <w:rsid w:val="0042765D"/>
    <w:rsid w:val="004369B3"/>
    <w:rsid w:val="00444F5A"/>
    <w:rsid w:val="00451C70"/>
    <w:rsid w:val="00456852"/>
    <w:rsid w:val="004769EC"/>
    <w:rsid w:val="00476FB5"/>
    <w:rsid w:val="0048434F"/>
    <w:rsid w:val="004A4DA3"/>
    <w:rsid w:val="004B0514"/>
    <w:rsid w:val="004B122F"/>
    <w:rsid w:val="004C57B9"/>
    <w:rsid w:val="004E104C"/>
    <w:rsid w:val="004E2C62"/>
    <w:rsid w:val="004E3EA1"/>
    <w:rsid w:val="00503366"/>
    <w:rsid w:val="005072FE"/>
    <w:rsid w:val="0055114C"/>
    <w:rsid w:val="00556737"/>
    <w:rsid w:val="005766C4"/>
    <w:rsid w:val="00597EF7"/>
    <w:rsid w:val="005A19F6"/>
    <w:rsid w:val="005A6824"/>
    <w:rsid w:val="005C5123"/>
    <w:rsid w:val="005D06D6"/>
    <w:rsid w:val="005E5857"/>
    <w:rsid w:val="005F4481"/>
    <w:rsid w:val="00604C7E"/>
    <w:rsid w:val="006133C6"/>
    <w:rsid w:val="00623863"/>
    <w:rsid w:val="00627514"/>
    <w:rsid w:val="006410C6"/>
    <w:rsid w:val="00644F17"/>
    <w:rsid w:val="00663907"/>
    <w:rsid w:val="00663D2D"/>
    <w:rsid w:val="00664D4B"/>
    <w:rsid w:val="006718A7"/>
    <w:rsid w:val="006757B6"/>
    <w:rsid w:val="0068431B"/>
    <w:rsid w:val="00690EC1"/>
    <w:rsid w:val="00692A4B"/>
    <w:rsid w:val="00692F73"/>
    <w:rsid w:val="00693A12"/>
    <w:rsid w:val="006A31B4"/>
    <w:rsid w:val="006B7004"/>
    <w:rsid w:val="006C486B"/>
    <w:rsid w:val="006D1386"/>
    <w:rsid w:val="006D3748"/>
    <w:rsid w:val="006E268C"/>
    <w:rsid w:val="006E4E29"/>
    <w:rsid w:val="00712A5D"/>
    <w:rsid w:val="00715886"/>
    <w:rsid w:val="00722E46"/>
    <w:rsid w:val="00724F32"/>
    <w:rsid w:val="00734468"/>
    <w:rsid w:val="0077603C"/>
    <w:rsid w:val="00780A15"/>
    <w:rsid w:val="007A2E61"/>
    <w:rsid w:val="007C4BE0"/>
    <w:rsid w:val="007C59C9"/>
    <w:rsid w:val="007D3A9D"/>
    <w:rsid w:val="007D6380"/>
    <w:rsid w:val="007D7E4F"/>
    <w:rsid w:val="007E01FC"/>
    <w:rsid w:val="007F51C3"/>
    <w:rsid w:val="008001DB"/>
    <w:rsid w:val="00804AFF"/>
    <w:rsid w:val="00816D82"/>
    <w:rsid w:val="008249AD"/>
    <w:rsid w:val="00826ACC"/>
    <w:rsid w:val="00834481"/>
    <w:rsid w:val="008445A3"/>
    <w:rsid w:val="00850361"/>
    <w:rsid w:val="00875912"/>
    <w:rsid w:val="0088320A"/>
    <w:rsid w:val="008873D3"/>
    <w:rsid w:val="008951B8"/>
    <w:rsid w:val="008A0797"/>
    <w:rsid w:val="008C5C66"/>
    <w:rsid w:val="008E39D0"/>
    <w:rsid w:val="008E4354"/>
    <w:rsid w:val="008E7744"/>
    <w:rsid w:val="008F6FDF"/>
    <w:rsid w:val="00901E63"/>
    <w:rsid w:val="00902C25"/>
    <w:rsid w:val="00912100"/>
    <w:rsid w:val="009152D4"/>
    <w:rsid w:val="00916F67"/>
    <w:rsid w:val="00921292"/>
    <w:rsid w:val="00947BD2"/>
    <w:rsid w:val="00984FA0"/>
    <w:rsid w:val="009862CB"/>
    <w:rsid w:val="00992422"/>
    <w:rsid w:val="0099562E"/>
    <w:rsid w:val="00996B27"/>
    <w:rsid w:val="009A5239"/>
    <w:rsid w:val="009C2C9F"/>
    <w:rsid w:val="009E2766"/>
    <w:rsid w:val="009E3695"/>
    <w:rsid w:val="009E54E0"/>
    <w:rsid w:val="009E577F"/>
    <w:rsid w:val="00A04E1A"/>
    <w:rsid w:val="00A0617D"/>
    <w:rsid w:val="00A209D7"/>
    <w:rsid w:val="00A22CEA"/>
    <w:rsid w:val="00A237E5"/>
    <w:rsid w:val="00A24DE6"/>
    <w:rsid w:val="00A30953"/>
    <w:rsid w:val="00A55C87"/>
    <w:rsid w:val="00A55CA7"/>
    <w:rsid w:val="00A70A01"/>
    <w:rsid w:val="00A73BAC"/>
    <w:rsid w:val="00A855F6"/>
    <w:rsid w:val="00A9144F"/>
    <w:rsid w:val="00AB1369"/>
    <w:rsid w:val="00AB22F4"/>
    <w:rsid w:val="00AC2C3F"/>
    <w:rsid w:val="00AD2480"/>
    <w:rsid w:val="00AD51AE"/>
    <w:rsid w:val="00AE1977"/>
    <w:rsid w:val="00AE299C"/>
    <w:rsid w:val="00B0189B"/>
    <w:rsid w:val="00B257D1"/>
    <w:rsid w:val="00B3322D"/>
    <w:rsid w:val="00B437C0"/>
    <w:rsid w:val="00B441BF"/>
    <w:rsid w:val="00B4447C"/>
    <w:rsid w:val="00B4607D"/>
    <w:rsid w:val="00B55B47"/>
    <w:rsid w:val="00B57DCA"/>
    <w:rsid w:val="00B62E09"/>
    <w:rsid w:val="00B74032"/>
    <w:rsid w:val="00BA1F75"/>
    <w:rsid w:val="00BA7D83"/>
    <w:rsid w:val="00BC2D73"/>
    <w:rsid w:val="00BC5CF8"/>
    <w:rsid w:val="00BD6781"/>
    <w:rsid w:val="00BE62F5"/>
    <w:rsid w:val="00BF0844"/>
    <w:rsid w:val="00BF0C13"/>
    <w:rsid w:val="00BF11FE"/>
    <w:rsid w:val="00C14E80"/>
    <w:rsid w:val="00C211FA"/>
    <w:rsid w:val="00C24C0D"/>
    <w:rsid w:val="00C53555"/>
    <w:rsid w:val="00C6426B"/>
    <w:rsid w:val="00C9358D"/>
    <w:rsid w:val="00C93BB0"/>
    <w:rsid w:val="00CA4528"/>
    <w:rsid w:val="00CB7197"/>
    <w:rsid w:val="00CD5A9B"/>
    <w:rsid w:val="00CE25E6"/>
    <w:rsid w:val="00D105AC"/>
    <w:rsid w:val="00D17847"/>
    <w:rsid w:val="00D221D8"/>
    <w:rsid w:val="00D35AB2"/>
    <w:rsid w:val="00D4014E"/>
    <w:rsid w:val="00D438C3"/>
    <w:rsid w:val="00D46A5D"/>
    <w:rsid w:val="00D56626"/>
    <w:rsid w:val="00D57E96"/>
    <w:rsid w:val="00D60FAD"/>
    <w:rsid w:val="00D6284F"/>
    <w:rsid w:val="00D6737F"/>
    <w:rsid w:val="00D76EAA"/>
    <w:rsid w:val="00D93E58"/>
    <w:rsid w:val="00DA17B1"/>
    <w:rsid w:val="00DC67D5"/>
    <w:rsid w:val="00DD0629"/>
    <w:rsid w:val="00DD765E"/>
    <w:rsid w:val="00DF1007"/>
    <w:rsid w:val="00DF1F36"/>
    <w:rsid w:val="00DF388B"/>
    <w:rsid w:val="00DF6852"/>
    <w:rsid w:val="00E364BA"/>
    <w:rsid w:val="00E45580"/>
    <w:rsid w:val="00E765DF"/>
    <w:rsid w:val="00EA1711"/>
    <w:rsid w:val="00EA5230"/>
    <w:rsid w:val="00EC3DDA"/>
    <w:rsid w:val="00EC7017"/>
    <w:rsid w:val="00ED241E"/>
    <w:rsid w:val="00ED6A75"/>
    <w:rsid w:val="00EE690C"/>
    <w:rsid w:val="00EF340F"/>
    <w:rsid w:val="00EF5834"/>
    <w:rsid w:val="00F174E5"/>
    <w:rsid w:val="00F2114B"/>
    <w:rsid w:val="00F23DA0"/>
    <w:rsid w:val="00F33B44"/>
    <w:rsid w:val="00F53742"/>
    <w:rsid w:val="00F6737F"/>
    <w:rsid w:val="00F82B47"/>
    <w:rsid w:val="00F87F5E"/>
    <w:rsid w:val="00FB300A"/>
    <w:rsid w:val="00FC5A4C"/>
    <w:rsid w:val="00FD0D30"/>
    <w:rsid w:val="00FD4E16"/>
    <w:rsid w:val="00FD56D7"/>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oNotEmbedSmartTags/>
  <w:decimalSymbol w:val="."/>
  <w:listSeparator w:val=","/>
  <w14:docId w14:val="01BEC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en-US" w:bidi="ar-SA"/>
      </w:rPr>
    </w:rPrDefault>
    <w:pPrDefault/>
  </w:docDefaults>
  <w:latentStyles w:defLockedState="0" w:defUIPriority="0" w:defSemiHidden="0" w:defUnhideWhenUsed="0" w:defQFormat="0" w:count="276">
    <w:lsdException w:name="heading 2"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23DA0"/>
  </w:style>
  <w:style w:type="paragraph" w:styleId="Heading2">
    <w:name w:val="heading 2"/>
    <w:basedOn w:val="Normal"/>
    <w:next w:val="Normal"/>
    <w:link w:val="Heading2Char"/>
    <w:qFormat/>
    <w:rsid w:val="00623863"/>
    <w:pPr>
      <w:keepNext/>
      <w:spacing w:before="240" w:after="60"/>
      <w:outlineLvl w:val="1"/>
    </w:pPr>
    <w:rPr>
      <w:rFonts w:ascii="Verdana" w:hAnsi="Verdana" w:cs="Arial"/>
      <w:b/>
      <w:bCs/>
      <w:iCs/>
      <w:sz w:val="25"/>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F23DA0"/>
    <w:pPr>
      <w:tabs>
        <w:tab w:val="right" w:pos="9632"/>
      </w:tabs>
    </w:pPr>
    <w:rPr>
      <w:rFonts w:ascii="Helvetica" w:eastAsia="ヒラギノ角ゴ Pro W3" w:hAnsi="Helvetica"/>
      <w:color w:val="000000"/>
    </w:rPr>
  </w:style>
  <w:style w:type="paragraph" w:customStyle="1" w:styleId="Body">
    <w:name w:val="Body"/>
    <w:rsid w:val="00F23DA0"/>
    <w:rPr>
      <w:rFonts w:ascii="Helvetica" w:eastAsia="ヒラギノ角ゴ Pro W3" w:hAnsi="Helvetica"/>
      <w:color w:val="000000"/>
    </w:rPr>
  </w:style>
  <w:style w:type="paragraph" w:styleId="BalloonText">
    <w:name w:val="Balloon Text"/>
    <w:basedOn w:val="Normal"/>
    <w:link w:val="BalloonTextChar"/>
    <w:locked/>
    <w:rsid w:val="000403E4"/>
    <w:rPr>
      <w:rFonts w:ascii="Lucida Grande" w:hAnsi="Lucida Grande"/>
      <w:sz w:val="18"/>
      <w:szCs w:val="18"/>
    </w:rPr>
  </w:style>
  <w:style w:type="character" w:customStyle="1" w:styleId="BalloonTextChar">
    <w:name w:val="Balloon Text Char"/>
    <w:link w:val="BalloonText"/>
    <w:rsid w:val="000403E4"/>
    <w:rPr>
      <w:rFonts w:ascii="Lucida Grande" w:hAnsi="Lucida Grande"/>
      <w:sz w:val="18"/>
      <w:szCs w:val="18"/>
    </w:rPr>
  </w:style>
  <w:style w:type="character" w:styleId="Hyperlink">
    <w:name w:val="Hyperlink"/>
    <w:rsid w:val="00F01FDD"/>
    <w:rPr>
      <w:color w:val="000000"/>
      <w:u w:val="single"/>
    </w:rPr>
  </w:style>
  <w:style w:type="paragraph" w:styleId="Header">
    <w:name w:val="header"/>
    <w:basedOn w:val="Normal"/>
    <w:link w:val="HeaderChar"/>
    <w:uiPriority w:val="99"/>
    <w:rsid w:val="0090150D"/>
    <w:pPr>
      <w:tabs>
        <w:tab w:val="center" w:pos="4680"/>
        <w:tab w:val="right" w:pos="9360"/>
      </w:tabs>
    </w:pPr>
  </w:style>
  <w:style w:type="character" w:customStyle="1" w:styleId="HeaderChar">
    <w:name w:val="Header Char"/>
    <w:link w:val="Header"/>
    <w:uiPriority w:val="99"/>
    <w:rsid w:val="0090150D"/>
    <w:rPr>
      <w:sz w:val="24"/>
      <w:szCs w:val="24"/>
    </w:rPr>
  </w:style>
  <w:style w:type="paragraph" w:styleId="Footer">
    <w:name w:val="footer"/>
    <w:basedOn w:val="Normal"/>
    <w:link w:val="FooterChar"/>
    <w:rsid w:val="0090150D"/>
    <w:pPr>
      <w:tabs>
        <w:tab w:val="center" w:pos="4680"/>
        <w:tab w:val="right" w:pos="9360"/>
      </w:tabs>
    </w:pPr>
  </w:style>
  <w:style w:type="character" w:customStyle="1" w:styleId="FooterChar">
    <w:name w:val="Footer Char"/>
    <w:link w:val="Footer"/>
    <w:rsid w:val="0090150D"/>
    <w:rPr>
      <w:sz w:val="24"/>
      <w:szCs w:val="24"/>
    </w:rPr>
  </w:style>
  <w:style w:type="character" w:styleId="CommentReference">
    <w:name w:val="annotation reference"/>
    <w:basedOn w:val="DefaultParagraphFont"/>
    <w:rsid w:val="000030A2"/>
    <w:rPr>
      <w:sz w:val="18"/>
      <w:szCs w:val="18"/>
    </w:rPr>
  </w:style>
  <w:style w:type="paragraph" w:styleId="CommentText">
    <w:name w:val="annotation text"/>
    <w:basedOn w:val="Normal"/>
    <w:link w:val="CommentTextChar"/>
    <w:rsid w:val="000030A2"/>
  </w:style>
  <w:style w:type="character" w:customStyle="1" w:styleId="CommentTextChar">
    <w:name w:val="Comment Text Char"/>
    <w:basedOn w:val="DefaultParagraphFont"/>
    <w:link w:val="CommentText"/>
    <w:rsid w:val="000030A2"/>
    <w:rPr>
      <w:sz w:val="24"/>
      <w:szCs w:val="24"/>
    </w:rPr>
  </w:style>
  <w:style w:type="paragraph" w:styleId="CommentSubject">
    <w:name w:val="annotation subject"/>
    <w:basedOn w:val="CommentText"/>
    <w:next w:val="CommentText"/>
    <w:link w:val="CommentSubjectChar"/>
    <w:rsid w:val="000030A2"/>
    <w:rPr>
      <w:b/>
      <w:bCs/>
      <w:sz w:val="20"/>
      <w:szCs w:val="20"/>
    </w:rPr>
  </w:style>
  <w:style w:type="character" w:customStyle="1" w:styleId="CommentSubjectChar">
    <w:name w:val="Comment Subject Char"/>
    <w:basedOn w:val="CommentTextChar"/>
    <w:link w:val="CommentSubject"/>
    <w:rsid w:val="000030A2"/>
    <w:rPr>
      <w:b/>
      <w:bCs/>
      <w:sz w:val="24"/>
      <w:szCs w:val="24"/>
    </w:rPr>
  </w:style>
  <w:style w:type="table" w:styleId="TableGrid">
    <w:name w:val="Table Grid"/>
    <w:basedOn w:val="TableNormal"/>
    <w:rsid w:val="00692F73"/>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1652BA"/>
    <w:pPr>
      <w:tabs>
        <w:tab w:val="left" w:pos="384"/>
      </w:tabs>
      <w:spacing w:after="240"/>
      <w:ind w:left="384" w:hanging="384"/>
    </w:pPr>
  </w:style>
  <w:style w:type="character" w:customStyle="1" w:styleId="Heading2Char">
    <w:name w:val="Heading 2 Char"/>
    <w:basedOn w:val="DefaultParagraphFont"/>
    <w:link w:val="Heading2"/>
    <w:rsid w:val="00623863"/>
    <w:rPr>
      <w:rFonts w:ascii="Verdana" w:hAnsi="Verdana" w:cs="Arial"/>
      <w:b/>
      <w:bCs/>
      <w:iCs/>
      <w:sz w:val="25"/>
      <w:szCs w:val="28"/>
    </w:rPr>
  </w:style>
  <w:style w:type="character" w:styleId="LineNumber">
    <w:name w:val="line number"/>
    <w:basedOn w:val="DefaultParagraphFont"/>
    <w:rsid w:val="001F1A0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en-US" w:bidi="ar-SA"/>
      </w:rPr>
    </w:rPrDefault>
    <w:pPrDefault/>
  </w:docDefaults>
  <w:latentStyles w:defLockedState="0" w:defUIPriority="0" w:defSemiHidden="0" w:defUnhideWhenUsed="0" w:defQFormat="0" w:count="276">
    <w:lsdException w:name="heading 2"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23DA0"/>
  </w:style>
  <w:style w:type="paragraph" w:styleId="Heading2">
    <w:name w:val="heading 2"/>
    <w:basedOn w:val="Normal"/>
    <w:next w:val="Normal"/>
    <w:link w:val="Heading2Char"/>
    <w:qFormat/>
    <w:rsid w:val="00623863"/>
    <w:pPr>
      <w:keepNext/>
      <w:spacing w:before="240" w:after="60"/>
      <w:outlineLvl w:val="1"/>
    </w:pPr>
    <w:rPr>
      <w:rFonts w:ascii="Verdana" w:hAnsi="Verdana" w:cs="Arial"/>
      <w:b/>
      <w:bCs/>
      <w:iCs/>
      <w:sz w:val="25"/>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F23DA0"/>
    <w:pPr>
      <w:tabs>
        <w:tab w:val="right" w:pos="9632"/>
      </w:tabs>
    </w:pPr>
    <w:rPr>
      <w:rFonts w:ascii="Helvetica" w:eastAsia="ヒラギノ角ゴ Pro W3" w:hAnsi="Helvetica"/>
      <w:color w:val="000000"/>
    </w:rPr>
  </w:style>
  <w:style w:type="paragraph" w:customStyle="1" w:styleId="Body">
    <w:name w:val="Body"/>
    <w:rsid w:val="00F23DA0"/>
    <w:rPr>
      <w:rFonts w:ascii="Helvetica" w:eastAsia="ヒラギノ角ゴ Pro W3" w:hAnsi="Helvetica"/>
      <w:color w:val="000000"/>
    </w:rPr>
  </w:style>
  <w:style w:type="paragraph" w:styleId="BalloonText">
    <w:name w:val="Balloon Text"/>
    <w:basedOn w:val="Normal"/>
    <w:link w:val="BalloonTextChar"/>
    <w:locked/>
    <w:rsid w:val="000403E4"/>
    <w:rPr>
      <w:rFonts w:ascii="Lucida Grande" w:hAnsi="Lucida Grande"/>
      <w:sz w:val="18"/>
      <w:szCs w:val="18"/>
    </w:rPr>
  </w:style>
  <w:style w:type="character" w:customStyle="1" w:styleId="BalloonTextChar">
    <w:name w:val="Balloon Text Char"/>
    <w:link w:val="BalloonText"/>
    <w:rsid w:val="000403E4"/>
    <w:rPr>
      <w:rFonts w:ascii="Lucida Grande" w:hAnsi="Lucida Grande"/>
      <w:sz w:val="18"/>
      <w:szCs w:val="18"/>
    </w:rPr>
  </w:style>
  <w:style w:type="character" w:styleId="Hyperlink">
    <w:name w:val="Hyperlink"/>
    <w:rsid w:val="00F01FDD"/>
    <w:rPr>
      <w:color w:val="000000"/>
      <w:u w:val="single"/>
    </w:rPr>
  </w:style>
  <w:style w:type="paragraph" w:styleId="Header">
    <w:name w:val="header"/>
    <w:basedOn w:val="Normal"/>
    <w:link w:val="HeaderChar"/>
    <w:uiPriority w:val="99"/>
    <w:rsid w:val="0090150D"/>
    <w:pPr>
      <w:tabs>
        <w:tab w:val="center" w:pos="4680"/>
        <w:tab w:val="right" w:pos="9360"/>
      </w:tabs>
    </w:pPr>
  </w:style>
  <w:style w:type="character" w:customStyle="1" w:styleId="HeaderChar">
    <w:name w:val="Header Char"/>
    <w:link w:val="Header"/>
    <w:uiPriority w:val="99"/>
    <w:rsid w:val="0090150D"/>
    <w:rPr>
      <w:sz w:val="24"/>
      <w:szCs w:val="24"/>
    </w:rPr>
  </w:style>
  <w:style w:type="paragraph" w:styleId="Footer">
    <w:name w:val="footer"/>
    <w:basedOn w:val="Normal"/>
    <w:link w:val="FooterChar"/>
    <w:rsid w:val="0090150D"/>
    <w:pPr>
      <w:tabs>
        <w:tab w:val="center" w:pos="4680"/>
        <w:tab w:val="right" w:pos="9360"/>
      </w:tabs>
    </w:pPr>
  </w:style>
  <w:style w:type="character" w:customStyle="1" w:styleId="FooterChar">
    <w:name w:val="Footer Char"/>
    <w:link w:val="Footer"/>
    <w:rsid w:val="0090150D"/>
    <w:rPr>
      <w:sz w:val="24"/>
      <w:szCs w:val="24"/>
    </w:rPr>
  </w:style>
  <w:style w:type="character" w:styleId="CommentReference">
    <w:name w:val="annotation reference"/>
    <w:basedOn w:val="DefaultParagraphFont"/>
    <w:rsid w:val="000030A2"/>
    <w:rPr>
      <w:sz w:val="18"/>
      <w:szCs w:val="18"/>
    </w:rPr>
  </w:style>
  <w:style w:type="paragraph" w:styleId="CommentText">
    <w:name w:val="annotation text"/>
    <w:basedOn w:val="Normal"/>
    <w:link w:val="CommentTextChar"/>
    <w:rsid w:val="000030A2"/>
  </w:style>
  <w:style w:type="character" w:customStyle="1" w:styleId="CommentTextChar">
    <w:name w:val="Comment Text Char"/>
    <w:basedOn w:val="DefaultParagraphFont"/>
    <w:link w:val="CommentText"/>
    <w:rsid w:val="000030A2"/>
    <w:rPr>
      <w:sz w:val="24"/>
      <w:szCs w:val="24"/>
    </w:rPr>
  </w:style>
  <w:style w:type="paragraph" w:styleId="CommentSubject">
    <w:name w:val="annotation subject"/>
    <w:basedOn w:val="CommentText"/>
    <w:next w:val="CommentText"/>
    <w:link w:val="CommentSubjectChar"/>
    <w:rsid w:val="000030A2"/>
    <w:rPr>
      <w:b/>
      <w:bCs/>
      <w:sz w:val="20"/>
      <w:szCs w:val="20"/>
    </w:rPr>
  </w:style>
  <w:style w:type="character" w:customStyle="1" w:styleId="CommentSubjectChar">
    <w:name w:val="Comment Subject Char"/>
    <w:basedOn w:val="CommentTextChar"/>
    <w:link w:val="CommentSubject"/>
    <w:rsid w:val="000030A2"/>
    <w:rPr>
      <w:b/>
      <w:bCs/>
      <w:sz w:val="24"/>
      <w:szCs w:val="24"/>
    </w:rPr>
  </w:style>
  <w:style w:type="table" w:styleId="TableGrid">
    <w:name w:val="Table Grid"/>
    <w:basedOn w:val="TableNormal"/>
    <w:rsid w:val="00692F73"/>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1652BA"/>
    <w:pPr>
      <w:tabs>
        <w:tab w:val="left" w:pos="384"/>
      </w:tabs>
      <w:spacing w:after="240"/>
      <w:ind w:left="384" w:hanging="384"/>
    </w:pPr>
  </w:style>
  <w:style w:type="character" w:customStyle="1" w:styleId="Heading2Char">
    <w:name w:val="Heading 2 Char"/>
    <w:basedOn w:val="DefaultParagraphFont"/>
    <w:link w:val="Heading2"/>
    <w:rsid w:val="00623863"/>
    <w:rPr>
      <w:rFonts w:ascii="Verdana" w:hAnsi="Verdana" w:cs="Arial"/>
      <w:b/>
      <w:bCs/>
      <w:iCs/>
      <w:sz w:val="25"/>
      <w:szCs w:val="28"/>
    </w:rPr>
  </w:style>
  <w:style w:type="character" w:styleId="LineNumber">
    <w:name w:val="line number"/>
    <w:basedOn w:val="DefaultParagraphFont"/>
    <w:rsid w:val="001F1A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0712519">
      <w:bodyDiv w:val="1"/>
      <w:marLeft w:val="0"/>
      <w:marRight w:val="0"/>
      <w:marTop w:val="0"/>
      <w:marBottom w:val="0"/>
      <w:divBdr>
        <w:top w:val="none" w:sz="0" w:space="0" w:color="auto"/>
        <w:left w:val="none" w:sz="0" w:space="0" w:color="auto"/>
        <w:bottom w:val="none" w:sz="0" w:space="0" w:color="auto"/>
        <w:right w:val="none" w:sz="0" w:space="0" w:color="auto"/>
      </w:divBdr>
    </w:div>
    <w:div w:id="477920834">
      <w:bodyDiv w:val="1"/>
      <w:marLeft w:val="0"/>
      <w:marRight w:val="0"/>
      <w:marTop w:val="0"/>
      <w:marBottom w:val="0"/>
      <w:divBdr>
        <w:top w:val="none" w:sz="0" w:space="0" w:color="auto"/>
        <w:left w:val="none" w:sz="0" w:space="0" w:color="auto"/>
        <w:bottom w:val="none" w:sz="0" w:space="0" w:color="auto"/>
        <w:right w:val="none" w:sz="0" w:space="0" w:color="auto"/>
      </w:divBdr>
    </w:div>
    <w:div w:id="1617057387">
      <w:bodyDiv w:val="1"/>
      <w:marLeft w:val="0"/>
      <w:marRight w:val="0"/>
      <w:marTop w:val="0"/>
      <w:marBottom w:val="0"/>
      <w:divBdr>
        <w:top w:val="none" w:sz="0" w:space="0" w:color="auto"/>
        <w:left w:val="none" w:sz="0" w:space="0" w:color="auto"/>
        <w:bottom w:val="none" w:sz="0" w:space="0" w:color="auto"/>
        <w:right w:val="none" w:sz="0" w:space="0" w:color="auto"/>
      </w:divBdr>
    </w:div>
    <w:div w:id="1661343802">
      <w:bodyDiv w:val="1"/>
      <w:marLeft w:val="0"/>
      <w:marRight w:val="0"/>
      <w:marTop w:val="0"/>
      <w:marBottom w:val="0"/>
      <w:divBdr>
        <w:top w:val="none" w:sz="0" w:space="0" w:color="auto"/>
        <w:left w:val="none" w:sz="0" w:space="0" w:color="auto"/>
        <w:bottom w:val="none" w:sz="0" w:space="0" w:color="auto"/>
        <w:right w:val="none" w:sz="0" w:space="0" w:color="auto"/>
      </w:divBdr>
    </w:div>
    <w:div w:id="2038961693">
      <w:bodyDiv w:val="1"/>
      <w:marLeft w:val="0"/>
      <w:marRight w:val="0"/>
      <w:marTop w:val="0"/>
      <w:marBottom w:val="0"/>
      <w:divBdr>
        <w:top w:val="none" w:sz="0" w:space="0" w:color="auto"/>
        <w:left w:val="none" w:sz="0" w:space="0" w:color="auto"/>
        <w:bottom w:val="none" w:sz="0" w:space="0" w:color="auto"/>
        <w:right w:val="none" w:sz="0" w:space="0" w:color="auto"/>
      </w:divBdr>
    </w:div>
    <w:div w:id="2103262311">
      <w:bodyDiv w:val="1"/>
      <w:marLeft w:val="0"/>
      <w:marRight w:val="0"/>
      <w:marTop w:val="0"/>
      <w:marBottom w:val="0"/>
      <w:divBdr>
        <w:top w:val="none" w:sz="0" w:space="0" w:color="auto"/>
        <w:left w:val="none" w:sz="0" w:space="0" w:color="auto"/>
        <w:bottom w:val="none" w:sz="0" w:space="0" w:color="auto"/>
        <w:right w:val="none" w:sz="0" w:space="0" w:color="auto"/>
      </w:divBdr>
    </w:div>
    <w:div w:id="211231595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oleObject" Target="embeddings/Microsoft_Equation6.bin"/><Relationship Id="rId21" Type="http://schemas.openxmlformats.org/officeDocument/2006/relationships/image" Target="media/image7.wmf"/><Relationship Id="rId22" Type="http://schemas.openxmlformats.org/officeDocument/2006/relationships/oleObject" Target="embeddings/Microsoft_Equation7.bin"/><Relationship Id="rId23" Type="http://schemas.openxmlformats.org/officeDocument/2006/relationships/image" Target="media/image8.wmf"/><Relationship Id="rId24" Type="http://schemas.openxmlformats.org/officeDocument/2006/relationships/oleObject" Target="embeddings/Microsoft_Equation8.bin"/><Relationship Id="rId25" Type="http://schemas.openxmlformats.org/officeDocument/2006/relationships/image" Target="media/image9.emf"/><Relationship Id="rId26" Type="http://schemas.openxmlformats.org/officeDocument/2006/relationships/oleObject" Target="embeddings/Microsoft_Equation9.bin"/><Relationship Id="rId27" Type="http://schemas.openxmlformats.org/officeDocument/2006/relationships/image" Target="media/image10.wmf"/><Relationship Id="rId28" Type="http://schemas.openxmlformats.org/officeDocument/2006/relationships/oleObject" Target="embeddings/Microsoft_Equation10.bin"/><Relationship Id="rId29" Type="http://schemas.openxmlformats.org/officeDocument/2006/relationships/image" Target="media/image11.wmf"/><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30" Type="http://schemas.openxmlformats.org/officeDocument/2006/relationships/oleObject" Target="embeddings/Microsoft_Equation11.bin"/><Relationship Id="rId31" Type="http://schemas.openxmlformats.org/officeDocument/2006/relationships/image" Target="media/image12.emf"/><Relationship Id="rId32" Type="http://schemas.openxmlformats.org/officeDocument/2006/relationships/oleObject" Target="embeddings/Microsoft_Equation12.bin"/><Relationship Id="rId9" Type="http://schemas.openxmlformats.org/officeDocument/2006/relationships/image" Target="media/image1.wmf"/><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33" Type="http://schemas.openxmlformats.org/officeDocument/2006/relationships/image" Target="media/image13.wmf"/><Relationship Id="rId34" Type="http://schemas.openxmlformats.org/officeDocument/2006/relationships/oleObject" Target="embeddings/Microsoft_Equation13.bin"/><Relationship Id="rId35" Type="http://schemas.openxmlformats.org/officeDocument/2006/relationships/image" Target="media/image14.wmf"/><Relationship Id="rId36" Type="http://schemas.openxmlformats.org/officeDocument/2006/relationships/oleObject" Target="embeddings/Microsoft_Equation14.bin"/><Relationship Id="rId10" Type="http://schemas.openxmlformats.org/officeDocument/2006/relationships/oleObject" Target="embeddings/Microsoft_Equation1.bin"/><Relationship Id="rId11" Type="http://schemas.openxmlformats.org/officeDocument/2006/relationships/image" Target="media/image2.wmf"/><Relationship Id="rId12" Type="http://schemas.openxmlformats.org/officeDocument/2006/relationships/oleObject" Target="embeddings/Microsoft_Equation2.bin"/><Relationship Id="rId13" Type="http://schemas.openxmlformats.org/officeDocument/2006/relationships/image" Target="media/image3.wmf"/><Relationship Id="rId14" Type="http://schemas.openxmlformats.org/officeDocument/2006/relationships/oleObject" Target="embeddings/Microsoft_Equation3.bin"/><Relationship Id="rId15" Type="http://schemas.openxmlformats.org/officeDocument/2006/relationships/image" Target="media/image4.wmf"/><Relationship Id="rId16" Type="http://schemas.openxmlformats.org/officeDocument/2006/relationships/oleObject" Target="embeddings/Microsoft_Equation4.bin"/><Relationship Id="rId17" Type="http://schemas.openxmlformats.org/officeDocument/2006/relationships/image" Target="media/image5.wmf"/><Relationship Id="rId18" Type="http://schemas.openxmlformats.org/officeDocument/2006/relationships/oleObject" Target="embeddings/Microsoft_Equation5.bin"/><Relationship Id="rId19" Type="http://schemas.openxmlformats.org/officeDocument/2006/relationships/image" Target="media/image6.wmf"/><Relationship Id="rId37" Type="http://schemas.openxmlformats.org/officeDocument/2006/relationships/image" Target="media/image15.wmf"/><Relationship Id="rId38" Type="http://schemas.openxmlformats.org/officeDocument/2006/relationships/oleObject" Target="embeddings/Microsoft_Equation15.bin"/><Relationship Id="rId39" Type="http://schemas.openxmlformats.org/officeDocument/2006/relationships/image" Target="media/image16.jpeg"/><Relationship Id="rId40" Type="http://schemas.openxmlformats.org/officeDocument/2006/relationships/image" Target="media/image17.png"/><Relationship Id="rId41" Type="http://schemas.openxmlformats.org/officeDocument/2006/relationships/header" Target="header1.xml"/><Relationship Id="rId42" Type="http://schemas.openxmlformats.org/officeDocument/2006/relationships/fontTable" Target="fontTable.xml"/><Relationship Id="rId43"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8119B99-DC44-BA4C-AB8E-74BEC2AE85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90</Words>
  <Characters>2795</Characters>
  <Application>Microsoft Macintosh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ssa</dc:creator>
  <cp:lastModifiedBy>Marija Zanic</cp:lastModifiedBy>
  <cp:revision>2</cp:revision>
  <cp:lastPrinted>2011-11-28T07:27:00Z</cp:lastPrinted>
  <dcterms:created xsi:type="dcterms:W3CDTF">2011-12-17T15:59:00Z</dcterms:created>
  <dcterms:modified xsi:type="dcterms:W3CDTF">2011-12-17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2.1.10"&gt;&lt;session id="T5dJaXNN"/&gt;&lt;style id="http://www.zotero.org/styles/plos-one" hasBibliography="1" bibliographyStyleHasBeenSet="1"/&gt;&lt;prefs&gt;&lt;pref name="fieldType" value="Field"/&gt;&lt;pref name="noteType" value="0"/&gt;&lt;/p</vt:lpwstr>
  </property>
  <property fmtid="{D5CDD505-2E9C-101B-9397-08002B2CF9AE}" pid="3" name="ZOTERO_PREF_2">
    <vt:lpwstr>refs&gt;&lt;/data&gt;</vt:lpwstr>
  </property>
</Properties>
</file>